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88D81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Supplementary File 2. Semi-Structured Key Informant Interview Guide (KCMC University)</w:t>
      </w:r>
    </w:p>
    <w:p w14:paraId="07796682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  <w:b/>
          <w:bCs/>
        </w:rPr>
        <w:t>Study Title:</w:t>
      </w:r>
      <w:r w:rsidRPr="00BF40E5">
        <w:rPr>
          <w:rFonts w:ascii="Times New Roman" w:hAnsi="Times New Roman" w:cs="Times New Roman"/>
        </w:rPr>
        <w:t xml:space="preserve"> Motivators and Barriers to Hepatitis B Vaccination Uptake and Completion Among Diploma and Undergraduate Students at KCMC University, Moshi, Tanzania</w:t>
      </w:r>
    </w:p>
    <w:p w14:paraId="575E3821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  <w:b/>
          <w:bCs/>
        </w:rPr>
        <w:t>Instructions:</w:t>
      </w:r>
    </w:p>
    <w:p w14:paraId="549C3EF3" w14:textId="77777777" w:rsidR="00BF40E5" w:rsidRPr="00BF40E5" w:rsidRDefault="00BF40E5" w:rsidP="00863CD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Explain purpose of interview and obtain verbal consent.</w:t>
      </w:r>
    </w:p>
    <w:p w14:paraId="0927DEE0" w14:textId="77777777" w:rsidR="00BF40E5" w:rsidRPr="00BF40E5" w:rsidRDefault="00BF40E5" w:rsidP="00863CD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Inform participants that responses are confidential and participation is voluntary.</w:t>
      </w:r>
    </w:p>
    <w:p w14:paraId="1ADCF825" w14:textId="617D9FCB" w:rsidR="00BF40E5" w:rsidRPr="00BF40E5" w:rsidRDefault="00BF40E5" w:rsidP="00863CD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Encourage detailed responses with probing questions (e.g., “Can you explain further?”, “Can you give an example?”).</w:t>
      </w:r>
    </w:p>
    <w:p w14:paraId="2A28665B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Theme 1: Knowledge and Awareness of Hepatitis B and the Vaccine</w:t>
      </w:r>
    </w:p>
    <w:p w14:paraId="6AEB6C66" w14:textId="77777777" w:rsidR="00BF40E5" w:rsidRPr="00BF40E5" w:rsidRDefault="00BF40E5" w:rsidP="00863CD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How familiar are students with Hepatitis B infection and its complications?</w:t>
      </w:r>
    </w:p>
    <w:p w14:paraId="64AA7FDC" w14:textId="77777777" w:rsidR="00BF40E5" w:rsidRPr="00BF40E5" w:rsidRDefault="00BF40E5" w:rsidP="00863CD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What do students know about the Hepatitis B vaccine?</w:t>
      </w:r>
    </w:p>
    <w:p w14:paraId="7BF81008" w14:textId="77777777" w:rsidR="00BF40E5" w:rsidRPr="00BF40E5" w:rsidRDefault="00BF40E5" w:rsidP="00863CD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Are there common misconceptions about Hepatitis B or the vaccine?</w:t>
      </w:r>
    </w:p>
    <w:p w14:paraId="73D34154" w14:textId="559740F4" w:rsidR="00BF40E5" w:rsidRPr="00BF40E5" w:rsidRDefault="00BF40E5" w:rsidP="00863CD2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How do students usually learn about Hepatitis B (e.g., lectures, campaigns, peers, media)?</w:t>
      </w:r>
    </w:p>
    <w:p w14:paraId="0A7E2509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Theme 2: Perceived Susceptibility and Risk</w:t>
      </w:r>
    </w:p>
    <w:p w14:paraId="245F84F1" w14:textId="77777777" w:rsidR="00BF40E5" w:rsidRPr="00BF40E5" w:rsidRDefault="00BF40E5" w:rsidP="00863CD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Do students perceive themselves at risk of contracting Hepatitis B? Why or why not?</w:t>
      </w:r>
    </w:p>
    <w:p w14:paraId="7F7BCDA4" w14:textId="77777777" w:rsidR="00BF40E5" w:rsidRPr="00BF40E5" w:rsidRDefault="00BF40E5" w:rsidP="00863CD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Are some groups of students perceived to be at higher risk?</w:t>
      </w:r>
    </w:p>
    <w:p w14:paraId="7B52FBDE" w14:textId="6F94F8FF" w:rsidR="00BF40E5" w:rsidRPr="00BF40E5" w:rsidRDefault="00BF40E5" w:rsidP="00863CD2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How does perceived risk influence students’ decisions to get vaccinated?</w:t>
      </w:r>
    </w:p>
    <w:p w14:paraId="399573ED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Theme 3: Motivators and Barriers to Completion</w:t>
      </w:r>
    </w:p>
    <w:p w14:paraId="358D23BD" w14:textId="77777777" w:rsidR="00BF40E5" w:rsidRPr="00BF40E5" w:rsidRDefault="00BF40E5" w:rsidP="00863CD2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What factors motivate students to complete the full three-dose Hepatitis B vaccination schedule?</w:t>
      </w:r>
    </w:p>
    <w:p w14:paraId="02A0DEEF" w14:textId="77777777" w:rsidR="00BF40E5" w:rsidRPr="00BF40E5" w:rsidRDefault="00BF40E5" w:rsidP="00863CD2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What challenges or barriers prevent students from completing the vaccine schedule?</w:t>
      </w:r>
    </w:p>
    <w:p w14:paraId="70951F0F" w14:textId="77777777" w:rsidR="00BF40E5" w:rsidRPr="00BF40E5" w:rsidRDefault="00BF40E5" w:rsidP="00863CD2">
      <w:pPr>
        <w:numPr>
          <w:ilvl w:val="1"/>
          <w:numId w:val="4"/>
        </w:numPr>
        <w:tabs>
          <w:tab w:val="num" w:pos="1440"/>
        </w:tabs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Cost</w:t>
      </w:r>
    </w:p>
    <w:p w14:paraId="23D5710C" w14:textId="77777777" w:rsidR="00BF40E5" w:rsidRPr="00BF40E5" w:rsidRDefault="00BF40E5" w:rsidP="00863CD2">
      <w:pPr>
        <w:numPr>
          <w:ilvl w:val="1"/>
          <w:numId w:val="4"/>
        </w:numPr>
        <w:tabs>
          <w:tab w:val="num" w:pos="1440"/>
        </w:tabs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Side effects</w:t>
      </w:r>
    </w:p>
    <w:p w14:paraId="4E5EA7CF" w14:textId="77777777" w:rsidR="00BF40E5" w:rsidRPr="00BF40E5" w:rsidRDefault="00BF40E5" w:rsidP="00863CD2">
      <w:pPr>
        <w:numPr>
          <w:ilvl w:val="1"/>
          <w:numId w:val="4"/>
        </w:numPr>
        <w:tabs>
          <w:tab w:val="num" w:pos="1440"/>
        </w:tabs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Forgetfulness</w:t>
      </w:r>
    </w:p>
    <w:p w14:paraId="00BA078A" w14:textId="25D79A34" w:rsidR="00BF40E5" w:rsidRPr="00BF40E5" w:rsidRDefault="00BF40E5" w:rsidP="00863CD2">
      <w:pPr>
        <w:numPr>
          <w:ilvl w:val="1"/>
          <w:numId w:val="4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lastRenderedPageBreak/>
        <w:t>Lack of information</w:t>
      </w:r>
    </w:p>
    <w:p w14:paraId="7BBFF4C6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Theme 4: Influence of Peers and Family</w:t>
      </w:r>
    </w:p>
    <w:p w14:paraId="0E1E4040" w14:textId="77777777" w:rsidR="00BF40E5" w:rsidRPr="00BF40E5" w:rsidRDefault="00BF40E5" w:rsidP="00863CD2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How do peers influence students’ vaccination decisions?</w:t>
      </w:r>
    </w:p>
    <w:p w14:paraId="3993A10E" w14:textId="77777777" w:rsidR="00BF40E5" w:rsidRPr="00BF40E5" w:rsidRDefault="00BF40E5" w:rsidP="00863CD2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Does family support or advice affect vaccine uptake?</w:t>
      </w:r>
    </w:p>
    <w:p w14:paraId="78D50E54" w14:textId="56461957" w:rsidR="00BF40E5" w:rsidRPr="00BF40E5" w:rsidRDefault="00BF40E5" w:rsidP="00863CD2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Can you provide examples of how social networks encourage or discourage vaccination?</w:t>
      </w:r>
    </w:p>
    <w:p w14:paraId="20939DBC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Theme 5: Accessibility and Convenience of Vaccination Services</w:t>
      </w:r>
    </w:p>
    <w:p w14:paraId="5A16FA74" w14:textId="77777777" w:rsidR="00BF40E5" w:rsidRPr="00BF40E5" w:rsidRDefault="00BF40E5" w:rsidP="00863CD2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How accessible are vaccination services for students (location, timing, availability)?</w:t>
      </w:r>
    </w:p>
    <w:p w14:paraId="3E932715" w14:textId="77777777" w:rsidR="00BF40E5" w:rsidRPr="00BF40E5" w:rsidRDefault="00BF40E5" w:rsidP="00863CD2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Are there logistical issues that make vaccination inconvenient?</w:t>
      </w:r>
    </w:p>
    <w:p w14:paraId="2C066752" w14:textId="3FFC1C1E" w:rsidR="00BF40E5" w:rsidRPr="00BF40E5" w:rsidRDefault="00BF40E5" w:rsidP="00863CD2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What improvements could make vaccination services more user-friendly?</w:t>
      </w:r>
    </w:p>
    <w:p w14:paraId="0CB68D6F" w14:textId="77777777" w:rsidR="00BF40E5" w:rsidRPr="00BF40E5" w:rsidRDefault="00BF40E5" w:rsidP="00863CD2">
      <w:pPr>
        <w:spacing w:line="360" w:lineRule="auto"/>
        <w:rPr>
          <w:rFonts w:ascii="Times New Roman" w:hAnsi="Times New Roman" w:cs="Times New Roman"/>
          <w:b/>
          <w:bCs/>
        </w:rPr>
      </w:pPr>
      <w:r w:rsidRPr="00BF40E5">
        <w:rPr>
          <w:rFonts w:ascii="Times New Roman" w:hAnsi="Times New Roman" w:cs="Times New Roman"/>
          <w:b/>
          <w:bCs/>
        </w:rPr>
        <w:t>Theme 6: Recommendations</w:t>
      </w:r>
    </w:p>
    <w:p w14:paraId="525C8A3B" w14:textId="77777777" w:rsidR="00BF40E5" w:rsidRPr="00BF40E5" w:rsidRDefault="00BF40E5" w:rsidP="00863CD2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BF40E5">
        <w:rPr>
          <w:rFonts w:ascii="Times New Roman" w:hAnsi="Times New Roman" w:cs="Times New Roman"/>
        </w:rPr>
        <w:t>What strategies would you suggest to improve awareness, uptake, and completion of Hepatitis B vaccination among students?</w:t>
      </w:r>
    </w:p>
    <w:p w14:paraId="2C9513D0" w14:textId="77777777" w:rsidR="00BF40E5" w:rsidRPr="00863CD2" w:rsidRDefault="00BF40E5" w:rsidP="00863CD2">
      <w:pPr>
        <w:spacing w:line="360" w:lineRule="auto"/>
        <w:rPr>
          <w:rFonts w:ascii="Times New Roman" w:hAnsi="Times New Roman" w:cs="Times New Roman"/>
        </w:rPr>
      </w:pPr>
    </w:p>
    <w:sectPr w:rsidR="00BF40E5" w:rsidRPr="00863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DF4C35"/>
    <w:multiLevelType w:val="multilevel"/>
    <w:tmpl w:val="A92A2C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4D4707"/>
    <w:multiLevelType w:val="multilevel"/>
    <w:tmpl w:val="3566DB0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5610B43"/>
    <w:multiLevelType w:val="multilevel"/>
    <w:tmpl w:val="69B6EBC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064EE6"/>
    <w:multiLevelType w:val="multilevel"/>
    <w:tmpl w:val="33B645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8A77C7"/>
    <w:multiLevelType w:val="multilevel"/>
    <w:tmpl w:val="E2765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8A01518"/>
    <w:multiLevelType w:val="multilevel"/>
    <w:tmpl w:val="008C6CF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837A17"/>
    <w:multiLevelType w:val="multilevel"/>
    <w:tmpl w:val="12324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9375418">
    <w:abstractNumId w:val="6"/>
  </w:num>
  <w:num w:numId="2" w16cid:durableId="882254584">
    <w:abstractNumId w:val="4"/>
  </w:num>
  <w:num w:numId="3" w16cid:durableId="1232733918">
    <w:abstractNumId w:val="3"/>
  </w:num>
  <w:num w:numId="4" w16cid:durableId="102724610">
    <w:abstractNumId w:val="0"/>
  </w:num>
  <w:num w:numId="5" w16cid:durableId="1399787718">
    <w:abstractNumId w:val="2"/>
  </w:num>
  <w:num w:numId="6" w16cid:durableId="529149119">
    <w:abstractNumId w:val="1"/>
  </w:num>
  <w:num w:numId="7" w16cid:durableId="18835931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0E5"/>
    <w:rsid w:val="00863CD2"/>
    <w:rsid w:val="00B44EA4"/>
    <w:rsid w:val="00B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E5894"/>
  <w15:chartTrackingRefBased/>
  <w15:docId w15:val="{562B1E83-C946-46C0-BD04-1058528EE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0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0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0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0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0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0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0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0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0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0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0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0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0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0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0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0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0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0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0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0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0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0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0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0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0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0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issangya</dc:creator>
  <cp:keywords/>
  <dc:description/>
  <cp:lastModifiedBy>emmanuel issangya</cp:lastModifiedBy>
  <cp:revision>1</cp:revision>
  <dcterms:created xsi:type="dcterms:W3CDTF">2026-03-02T08:01:00Z</dcterms:created>
  <dcterms:modified xsi:type="dcterms:W3CDTF">2026-03-02T10:02:00Z</dcterms:modified>
</cp:coreProperties>
</file>